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960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77"/>
        <w:gridCol w:w="2439"/>
        <w:gridCol w:w="2551"/>
      </w:tblGrid>
      <w:tr w:rsidR="0062206F" w:rsidRPr="00CD61EF" w14:paraId="5F3DD702" w14:textId="77777777" w:rsidTr="0062206F">
        <w:trPr>
          <w:trHeight w:val="226"/>
        </w:trPr>
        <w:tc>
          <w:tcPr>
            <w:tcW w:w="4077" w:type="dxa"/>
            <w:shd w:val="clear" w:color="auto" w:fill="auto"/>
          </w:tcPr>
          <w:p w14:paraId="3D24FDDA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 xml:space="preserve">Demographic variable </w:t>
            </w:r>
          </w:p>
        </w:tc>
        <w:tc>
          <w:tcPr>
            <w:tcW w:w="2439" w:type="dxa"/>
            <w:shd w:val="clear" w:color="auto" w:fill="auto"/>
          </w:tcPr>
          <w:p w14:paraId="4F2B596E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SPACES weighted sample distribution</w:t>
            </w:r>
            <w:r w:rsidR="004A7157">
              <w:rPr>
                <w:sz w:val="16"/>
                <w:szCs w:val="16"/>
              </w:rPr>
              <w:t xml:space="preserve"> (n=774)</w:t>
            </w:r>
          </w:p>
        </w:tc>
        <w:tc>
          <w:tcPr>
            <w:tcW w:w="2551" w:type="dxa"/>
            <w:shd w:val="clear" w:color="auto" w:fill="auto"/>
          </w:tcPr>
          <w:p w14:paraId="4D12A481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Sweep 8 Growing up in Scotland (GUS) weighted sample distribution</w:t>
            </w:r>
            <w:r w:rsidR="004A7157">
              <w:rPr>
                <w:sz w:val="16"/>
                <w:szCs w:val="16"/>
              </w:rPr>
              <w:t xml:space="preserve"> (n=3,149)</w:t>
            </w:r>
          </w:p>
        </w:tc>
      </w:tr>
      <w:tr w:rsidR="0062206F" w:rsidRPr="00CD61EF" w14:paraId="104F3C8E" w14:textId="77777777" w:rsidTr="0062206F">
        <w:trPr>
          <w:trHeight w:val="1520"/>
        </w:trPr>
        <w:tc>
          <w:tcPr>
            <w:tcW w:w="4077" w:type="dxa"/>
            <w:shd w:val="clear" w:color="auto" w:fill="auto"/>
          </w:tcPr>
          <w:p w14:paraId="626E4203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Income (per annum)</w:t>
            </w:r>
          </w:p>
          <w:p w14:paraId="3AE76893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&lt;3,999 - £9,999</w:t>
            </w:r>
          </w:p>
          <w:p w14:paraId="5AA39010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£10,000 - £19,999</w:t>
            </w:r>
          </w:p>
          <w:p w14:paraId="4FDAACA6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£20,000 - £28,999</w:t>
            </w:r>
          </w:p>
          <w:p w14:paraId="131E394B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£29,000 - £37,999</w:t>
            </w:r>
          </w:p>
          <w:p w14:paraId="0988B5AF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£38,000 - £49,999</w:t>
            </w:r>
          </w:p>
          <w:p w14:paraId="5CAEC055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&gt;50,000</w:t>
            </w:r>
          </w:p>
          <w:p w14:paraId="37155AD7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439" w:type="dxa"/>
            <w:shd w:val="clear" w:color="auto" w:fill="auto"/>
          </w:tcPr>
          <w:p w14:paraId="494ABB67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</w:p>
          <w:p w14:paraId="53043B54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3%</w:t>
            </w:r>
          </w:p>
          <w:p w14:paraId="6464E858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20%</w:t>
            </w:r>
          </w:p>
          <w:p w14:paraId="0E326837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18%</w:t>
            </w:r>
          </w:p>
          <w:p w14:paraId="3ED4BD34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14%</w:t>
            </w:r>
          </w:p>
          <w:p w14:paraId="026B48B7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14%</w:t>
            </w:r>
          </w:p>
          <w:p w14:paraId="68D13945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27%</w:t>
            </w:r>
          </w:p>
        </w:tc>
        <w:tc>
          <w:tcPr>
            <w:tcW w:w="2551" w:type="dxa"/>
            <w:shd w:val="clear" w:color="auto" w:fill="auto"/>
          </w:tcPr>
          <w:p w14:paraId="3D8EED07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</w:p>
          <w:p w14:paraId="2F27F1AC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5%</w:t>
            </w:r>
          </w:p>
          <w:p w14:paraId="2A6F1BF1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21%</w:t>
            </w:r>
          </w:p>
          <w:p w14:paraId="038FB8D5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16%</w:t>
            </w:r>
          </w:p>
          <w:p w14:paraId="3BB27369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14%</w:t>
            </w:r>
          </w:p>
          <w:p w14:paraId="4802472E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15%</w:t>
            </w:r>
          </w:p>
          <w:p w14:paraId="1A7186DB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29%</w:t>
            </w:r>
          </w:p>
        </w:tc>
      </w:tr>
      <w:tr w:rsidR="0062206F" w:rsidRPr="00CD61EF" w14:paraId="64400114" w14:textId="77777777" w:rsidTr="0062206F">
        <w:trPr>
          <w:trHeight w:val="1165"/>
        </w:trPr>
        <w:tc>
          <w:tcPr>
            <w:tcW w:w="4077" w:type="dxa"/>
            <w:shd w:val="clear" w:color="auto" w:fill="auto"/>
          </w:tcPr>
          <w:p w14:paraId="4AD2C184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Mothers age at birth (years)</w:t>
            </w:r>
          </w:p>
          <w:p w14:paraId="1256CC0F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Under 20</w:t>
            </w:r>
          </w:p>
          <w:p w14:paraId="26DF0C87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 xml:space="preserve">20 -29 </w:t>
            </w:r>
          </w:p>
          <w:p w14:paraId="55F06FE8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 xml:space="preserve">30 – 39 </w:t>
            </w:r>
          </w:p>
          <w:p w14:paraId="04020175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40 or older</w:t>
            </w:r>
          </w:p>
          <w:p w14:paraId="5BFEA7BD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439" w:type="dxa"/>
            <w:shd w:val="clear" w:color="auto" w:fill="auto"/>
          </w:tcPr>
          <w:p w14:paraId="5375ED61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</w:p>
          <w:p w14:paraId="6E207568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4%</w:t>
            </w:r>
          </w:p>
          <w:p w14:paraId="6E450872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43%</w:t>
            </w:r>
          </w:p>
          <w:p w14:paraId="6961EC61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50%</w:t>
            </w:r>
          </w:p>
          <w:p w14:paraId="6CB645E3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3%</w:t>
            </w:r>
          </w:p>
        </w:tc>
        <w:tc>
          <w:tcPr>
            <w:tcW w:w="2551" w:type="dxa"/>
            <w:shd w:val="clear" w:color="auto" w:fill="auto"/>
          </w:tcPr>
          <w:p w14:paraId="27A410F3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</w:p>
          <w:p w14:paraId="5C2AFAF0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7%</w:t>
            </w:r>
          </w:p>
          <w:p w14:paraId="77E9C005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41%</w:t>
            </w:r>
          </w:p>
          <w:p w14:paraId="5D78832A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49%</w:t>
            </w:r>
          </w:p>
          <w:p w14:paraId="734CCC21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3%</w:t>
            </w:r>
          </w:p>
        </w:tc>
      </w:tr>
      <w:tr w:rsidR="0062206F" w:rsidRPr="00CD61EF" w14:paraId="6A27FE6B" w14:textId="77777777" w:rsidTr="0062206F">
        <w:trPr>
          <w:trHeight w:val="1513"/>
        </w:trPr>
        <w:tc>
          <w:tcPr>
            <w:tcW w:w="4077" w:type="dxa"/>
            <w:shd w:val="clear" w:color="auto" w:fill="auto"/>
          </w:tcPr>
          <w:p w14:paraId="0676361C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Marital status</w:t>
            </w:r>
          </w:p>
          <w:p w14:paraId="00067B7C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Married</w:t>
            </w:r>
          </w:p>
          <w:p w14:paraId="13BBF713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 xml:space="preserve">Cohabiting </w:t>
            </w:r>
          </w:p>
          <w:p w14:paraId="2D026221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Single</w:t>
            </w:r>
          </w:p>
          <w:p w14:paraId="4F7B6565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Widowed</w:t>
            </w:r>
          </w:p>
          <w:p w14:paraId="4BEDC069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Divorced</w:t>
            </w:r>
          </w:p>
          <w:p w14:paraId="7AFB6B7C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Separated</w:t>
            </w:r>
          </w:p>
          <w:p w14:paraId="1A57711B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439" w:type="dxa"/>
            <w:shd w:val="clear" w:color="auto" w:fill="auto"/>
          </w:tcPr>
          <w:p w14:paraId="279AD26E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</w:p>
          <w:p w14:paraId="79879395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61%</w:t>
            </w:r>
          </w:p>
          <w:p w14:paraId="6135C239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19%</w:t>
            </w:r>
          </w:p>
          <w:p w14:paraId="6668F1BA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11%</w:t>
            </w:r>
          </w:p>
          <w:p w14:paraId="630E516C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1%</w:t>
            </w:r>
          </w:p>
          <w:p w14:paraId="375688CE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5%</w:t>
            </w:r>
          </w:p>
          <w:p w14:paraId="0DCB283F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3%</w:t>
            </w:r>
          </w:p>
        </w:tc>
        <w:tc>
          <w:tcPr>
            <w:tcW w:w="2551" w:type="dxa"/>
            <w:shd w:val="clear" w:color="auto" w:fill="auto"/>
          </w:tcPr>
          <w:p w14:paraId="45D3B175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</w:p>
          <w:p w14:paraId="654BB4A9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68%</w:t>
            </w:r>
          </w:p>
          <w:p w14:paraId="245EAB76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15%</w:t>
            </w:r>
          </w:p>
          <w:p w14:paraId="5EE48F34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9%</w:t>
            </w:r>
          </w:p>
          <w:p w14:paraId="0156A6B8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1%</w:t>
            </w:r>
          </w:p>
          <w:p w14:paraId="744698BD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3%</w:t>
            </w:r>
          </w:p>
          <w:p w14:paraId="535E77D5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4%</w:t>
            </w:r>
          </w:p>
        </w:tc>
      </w:tr>
      <w:tr w:rsidR="0062206F" w:rsidRPr="00CD61EF" w14:paraId="421EE324" w14:textId="77777777" w:rsidTr="0062206F">
        <w:trPr>
          <w:trHeight w:val="1297"/>
        </w:trPr>
        <w:tc>
          <w:tcPr>
            <w:tcW w:w="4077" w:type="dxa"/>
            <w:shd w:val="clear" w:color="auto" w:fill="auto"/>
          </w:tcPr>
          <w:p w14:paraId="1B58391F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SIMD quintile (2012)</w:t>
            </w:r>
          </w:p>
          <w:p w14:paraId="22942378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Most</w:t>
            </w:r>
          </w:p>
          <w:p w14:paraId="282177D4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2</w:t>
            </w:r>
            <w:r w:rsidRPr="00CD61EF">
              <w:rPr>
                <w:sz w:val="16"/>
                <w:szCs w:val="16"/>
                <w:vertAlign w:val="superscript"/>
              </w:rPr>
              <w:t>nd</w:t>
            </w:r>
          </w:p>
          <w:p w14:paraId="26FED390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Middling</w:t>
            </w:r>
          </w:p>
          <w:p w14:paraId="19070319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4</w:t>
            </w:r>
            <w:r w:rsidRPr="00CD61EF">
              <w:rPr>
                <w:sz w:val="16"/>
                <w:szCs w:val="16"/>
                <w:vertAlign w:val="superscript"/>
              </w:rPr>
              <w:t>th</w:t>
            </w:r>
          </w:p>
          <w:p w14:paraId="3D0E8A02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Least Deprived</w:t>
            </w:r>
          </w:p>
          <w:p w14:paraId="71D143D8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439" w:type="dxa"/>
            <w:shd w:val="clear" w:color="auto" w:fill="auto"/>
          </w:tcPr>
          <w:p w14:paraId="04249C80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</w:p>
          <w:p w14:paraId="0B9484B0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21%</w:t>
            </w:r>
          </w:p>
          <w:p w14:paraId="5BB31187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18%</w:t>
            </w:r>
          </w:p>
          <w:p w14:paraId="7FB44DB8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19%</w:t>
            </w:r>
          </w:p>
          <w:p w14:paraId="43167857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21%</w:t>
            </w:r>
          </w:p>
          <w:p w14:paraId="50137C0B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21%</w:t>
            </w:r>
          </w:p>
        </w:tc>
        <w:tc>
          <w:tcPr>
            <w:tcW w:w="2551" w:type="dxa"/>
            <w:shd w:val="clear" w:color="auto" w:fill="auto"/>
          </w:tcPr>
          <w:p w14:paraId="168A950E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</w:p>
          <w:p w14:paraId="5D84F281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20%</w:t>
            </w:r>
          </w:p>
          <w:p w14:paraId="50583673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21%</w:t>
            </w:r>
          </w:p>
          <w:p w14:paraId="632DAFB8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20%</w:t>
            </w:r>
          </w:p>
          <w:p w14:paraId="6ABB0CCB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18%</w:t>
            </w:r>
          </w:p>
          <w:p w14:paraId="24E6B79E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21%</w:t>
            </w:r>
          </w:p>
        </w:tc>
      </w:tr>
      <w:tr w:rsidR="0062206F" w:rsidRPr="00CD61EF" w14:paraId="10B1FF54" w14:textId="77777777" w:rsidTr="0062206F">
        <w:trPr>
          <w:trHeight w:val="1525"/>
        </w:trPr>
        <w:tc>
          <w:tcPr>
            <w:tcW w:w="4077" w:type="dxa"/>
            <w:shd w:val="clear" w:color="auto" w:fill="auto"/>
          </w:tcPr>
          <w:p w14:paraId="35FCC581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Highest educational qualification in household</w:t>
            </w:r>
          </w:p>
          <w:p w14:paraId="3D31AF25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No qualification</w:t>
            </w:r>
          </w:p>
          <w:p w14:paraId="3618EAA5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proofErr w:type="gramStart"/>
            <w:r w:rsidRPr="00CD61EF">
              <w:rPr>
                <w:sz w:val="16"/>
                <w:szCs w:val="16"/>
              </w:rPr>
              <w:t>Lower level</w:t>
            </w:r>
            <w:proofErr w:type="gramEnd"/>
            <w:r w:rsidRPr="00CD61EF">
              <w:rPr>
                <w:sz w:val="16"/>
                <w:szCs w:val="16"/>
              </w:rPr>
              <w:t xml:space="preserve"> Standard Grades or equivalent </w:t>
            </w:r>
          </w:p>
          <w:p w14:paraId="74EE8B5D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proofErr w:type="gramStart"/>
            <w:r w:rsidRPr="00CD61EF">
              <w:rPr>
                <w:sz w:val="16"/>
                <w:szCs w:val="16"/>
              </w:rPr>
              <w:t>Upper level</w:t>
            </w:r>
            <w:proofErr w:type="gramEnd"/>
            <w:r w:rsidRPr="00CD61EF">
              <w:rPr>
                <w:sz w:val="16"/>
                <w:szCs w:val="16"/>
              </w:rPr>
              <w:t xml:space="preserve"> Standard Grades or equivalent </w:t>
            </w:r>
          </w:p>
          <w:p w14:paraId="7E655D4D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Higher Grades or equivalent</w:t>
            </w:r>
          </w:p>
          <w:p w14:paraId="11B9502E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 xml:space="preserve">Degree level academic or equivalent </w:t>
            </w:r>
          </w:p>
          <w:p w14:paraId="0D45BC45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Other</w:t>
            </w:r>
          </w:p>
          <w:p w14:paraId="47546873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439" w:type="dxa"/>
            <w:shd w:val="clear" w:color="auto" w:fill="auto"/>
          </w:tcPr>
          <w:p w14:paraId="0C37E543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</w:p>
          <w:p w14:paraId="5762FAE1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3%</w:t>
            </w:r>
          </w:p>
          <w:p w14:paraId="0B3F64C8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3%</w:t>
            </w:r>
          </w:p>
          <w:p w14:paraId="1A09F45F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19%</w:t>
            </w:r>
          </w:p>
          <w:p w14:paraId="0AF09E55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39%</w:t>
            </w:r>
          </w:p>
          <w:p w14:paraId="4BF6D0BC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35%</w:t>
            </w:r>
          </w:p>
          <w:p w14:paraId="56B29C6E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1%</w:t>
            </w:r>
          </w:p>
        </w:tc>
        <w:tc>
          <w:tcPr>
            <w:tcW w:w="2551" w:type="dxa"/>
            <w:shd w:val="clear" w:color="auto" w:fill="auto"/>
          </w:tcPr>
          <w:p w14:paraId="1D280387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</w:p>
          <w:p w14:paraId="231C042C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6%</w:t>
            </w:r>
          </w:p>
          <w:p w14:paraId="04D8D352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4%</w:t>
            </w:r>
          </w:p>
          <w:p w14:paraId="0D2FA145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19%</w:t>
            </w:r>
          </w:p>
          <w:p w14:paraId="774A9B8C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33%</w:t>
            </w:r>
          </w:p>
          <w:p w14:paraId="043E2EA4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38%</w:t>
            </w:r>
          </w:p>
          <w:p w14:paraId="609008E4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0.4%</w:t>
            </w:r>
          </w:p>
        </w:tc>
      </w:tr>
      <w:tr w:rsidR="0062206F" w:rsidRPr="00CD61EF" w14:paraId="5204542E" w14:textId="77777777" w:rsidTr="0062206F">
        <w:trPr>
          <w:trHeight w:val="1596"/>
        </w:trPr>
        <w:tc>
          <w:tcPr>
            <w:tcW w:w="4077" w:type="dxa"/>
            <w:shd w:val="clear" w:color="auto" w:fill="auto"/>
          </w:tcPr>
          <w:p w14:paraId="179CED98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Urban/Rural dwelling</w:t>
            </w:r>
          </w:p>
          <w:p w14:paraId="7A539CE8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Large urban</w:t>
            </w:r>
          </w:p>
          <w:p w14:paraId="74B7756D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Other Urban</w:t>
            </w:r>
          </w:p>
          <w:p w14:paraId="3D20CE42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Small accessible towns</w:t>
            </w:r>
          </w:p>
          <w:p w14:paraId="2E9596F7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Small remote towns</w:t>
            </w:r>
          </w:p>
          <w:p w14:paraId="3BCD452B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Accessible rural</w:t>
            </w:r>
          </w:p>
          <w:p w14:paraId="4CE34861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 xml:space="preserve">Remote rural </w:t>
            </w:r>
          </w:p>
          <w:p w14:paraId="465C8F33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439" w:type="dxa"/>
            <w:shd w:val="clear" w:color="auto" w:fill="auto"/>
          </w:tcPr>
          <w:p w14:paraId="67EE68D3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</w:p>
          <w:p w14:paraId="40384390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36%</w:t>
            </w:r>
          </w:p>
          <w:p w14:paraId="4984CE25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33%</w:t>
            </w:r>
          </w:p>
          <w:p w14:paraId="06E52B53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9%</w:t>
            </w:r>
          </w:p>
          <w:p w14:paraId="20BBC660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3%</w:t>
            </w:r>
          </w:p>
          <w:p w14:paraId="5EB625B1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12%</w:t>
            </w:r>
          </w:p>
          <w:p w14:paraId="0CD0E8D2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7%</w:t>
            </w:r>
          </w:p>
        </w:tc>
        <w:tc>
          <w:tcPr>
            <w:tcW w:w="2551" w:type="dxa"/>
            <w:shd w:val="clear" w:color="auto" w:fill="auto"/>
          </w:tcPr>
          <w:p w14:paraId="45807AE2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</w:p>
          <w:p w14:paraId="6CF70B96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38%</w:t>
            </w:r>
          </w:p>
          <w:p w14:paraId="5C847160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32%</w:t>
            </w:r>
          </w:p>
          <w:p w14:paraId="5FFE61B0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10%</w:t>
            </w:r>
          </w:p>
          <w:p w14:paraId="3CF699C5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3%</w:t>
            </w:r>
          </w:p>
          <w:p w14:paraId="5B75E591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13%</w:t>
            </w:r>
          </w:p>
          <w:p w14:paraId="54F4E50F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4%</w:t>
            </w:r>
          </w:p>
        </w:tc>
      </w:tr>
      <w:tr w:rsidR="0062206F" w:rsidRPr="00CD61EF" w14:paraId="05613D70" w14:textId="77777777" w:rsidTr="0062206F">
        <w:trPr>
          <w:trHeight w:val="1051"/>
        </w:trPr>
        <w:tc>
          <w:tcPr>
            <w:tcW w:w="4077" w:type="dxa"/>
            <w:shd w:val="clear" w:color="auto" w:fill="auto"/>
          </w:tcPr>
          <w:p w14:paraId="0B1E397D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 xml:space="preserve">BMI UK categories </w:t>
            </w:r>
          </w:p>
          <w:p w14:paraId="21901C8C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Underweight</w:t>
            </w:r>
          </w:p>
          <w:p w14:paraId="30A3D9D0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Healthy weight</w:t>
            </w:r>
          </w:p>
          <w:p w14:paraId="18E7C7D2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Overweight</w:t>
            </w:r>
          </w:p>
          <w:p w14:paraId="0EE9932A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Obese</w:t>
            </w:r>
          </w:p>
        </w:tc>
        <w:tc>
          <w:tcPr>
            <w:tcW w:w="2439" w:type="dxa"/>
            <w:shd w:val="clear" w:color="auto" w:fill="auto"/>
          </w:tcPr>
          <w:p w14:paraId="31BF7DDD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</w:p>
          <w:p w14:paraId="1A4C4554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2%</w:t>
            </w:r>
          </w:p>
          <w:p w14:paraId="7B0C6A46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64%</w:t>
            </w:r>
          </w:p>
          <w:p w14:paraId="2655F991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18%</w:t>
            </w:r>
          </w:p>
          <w:p w14:paraId="4B53E626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16%</w:t>
            </w:r>
          </w:p>
        </w:tc>
        <w:tc>
          <w:tcPr>
            <w:tcW w:w="2551" w:type="dxa"/>
            <w:shd w:val="clear" w:color="auto" w:fill="auto"/>
          </w:tcPr>
          <w:p w14:paraId="6CB11BAA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</w:p>
          <w:p w14:paraId="617F3D1F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2%</w:t>
            </w:r>
          </w:p>
          <w:p w14:paraId="6958AB8C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64%</w:t>
            </w:r>
          </w:p>
          <w:p w14:paraId="09B9F92C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15%</w:t>
            </w:r>
          </w:p>
          <w:p w14:paraId="3E98C242" w14:textId="77777777" w:rsidR="0062206F" w:rsidRPr="00CD61EF" w:rsidRDefault="0062206F" w:rsidP="0062206F">
            <w:pPr>
              <w:spacing w:line="276" w:lineRule="auto"/>
              <w:rPr>
                <w:sz w:val="16"/>
                <w:szCs w:val="16"/>
              </w:rPr>
            </w:pPr>
            <w:r w:rsidRPr="00CD61EF">
              <w:rPr>
                <w:sz w:val="16"/>
                <w:szCs w:val="16"/>
              </w:rPr>
              <w:t>19%</w:t>
            </w:r>
          </w:p>
        </w:tc>
      </w:tr>
    </w:tbl>
    <w:p w14:paraId="7E7EB4E5" w14:textId="27203E76" w:rsidR="00F80F87" w:rsidRPr="00F5613B" w:rsidRDefault="00592F89">
      <w:r>
        <w:t>Supplementary</w:t>
      </w:r>
      <w:r w:rsidR="0062206F" w:rsidRPr="00F5613B">
        <w:t xml:space="preserve"> File </w:t>
      </w:r>
      <w:r w:rsidR="000379AD">
        <w:t>3</w:t>
      </w:r>
      <w:r w:rsidR="0062206F" w:rsidRPr="00F5613B">
        <w:t>: Comparison of weighted sample to known national level SES/demographic distributions</w:t>
      </w:r>
    </w:p>
    <w:sectPr w:rsidR="00F80F87" w:rsidRPr="00F561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54973D" w14:textId="77777777" w:rsidR="0062206F" w:rsidRDefault="0062206F" w:rsidP="0062206F">
      <w:r>
        <w:separator/>
      </w:r>
    </w:p>
  </w:endnote>
  <w:endnote w:type="continuationSeparator" w:id="0">
    <w:p w14:paraId="312789B4" w14:textId="77777777" w:rsidR="0062206F" w:rsidRDefault="0062206F" w:rsidP="006220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EEB2C5" w14:textId="77777777" w:rsidR="0062206F" w:rsidRDefault="0062206F" w:rsidP="0062206F">
      <w:r>
        <w:separator/>
      </w:r>
    </w:p>
  </w:footnote>
  <w:footnote w:type="continuationSeparator" w:id="0">
    <w:p w14:paraId="0DE71001" w14:textId="77777777" w:rsidR="0062206F" w:rsidRDefault="0062206F" w:rsidP="006220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206F"/>
    <w:rsid w:val="000379AD"/>
    <w:rsid w:val="004A7157"/>
    <w:rsid w:val="00592F89"/>
    <w:rsid w:val="0062206F"/>
    <w:rsid w:val="00975B3B"/>
    <w:rsid w:val="00BC6896"/>
    <w:rsid w:val="00E57043"/>
    <w:rsid w:val="00F56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D650D"/>
  <w15:chartTrackingRefBased/>
  <w15:docId w15:val="{D4249B6C-7C3D-41BB-92EB-A7D39EEA0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06F"/>
    <w:pPr>
      <w:spacing w:after="0" w:line="240" w:lineRule="auto"/>
    </w:pPr>
    <w:rPr>
      <w:rFonts w:ascii="Calibri" w:eastAsia="Yu Mincho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206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206F"/>
    <w:rPr>
      <w:rFonts w:ascii="Calibri" w:eastAsia="Yu Mincho" w:hAnsi="Calibri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2206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206F"/>
    <w:rPr>
      <w:rFonts w:ascii="Calibri" w:eastAsia="Yu Mincho" w:hAnsi="Calibri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ccrorie</dc:creator>
  <cp:keywords/>
  <dc:description/>
  <cp:lastModifiedBy>Paul Mccrorie</cp:lastModifiedBy>
  <cp:revision>3</cp:revision>
  <dcterms:created xsi:type="dcterms:W3CDTF">2019-06-27T22:04:00Z</dcterms:created>
  <dcterms:modified xsi:type="dcterms:W3CDTF">2021-06-14T11:07:00Z</dcterms:modified>
</cp:coreProperties>
</file>